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7832B00" w14:textId="4E47D0DA" w:rsidR="006D660D" w:rsidRPr="001F5E3C" w:rsidRDefault="006D660D" w:rsidP="006D660D">
      <w:pPr>
        <w:autoSpaceDE w:val="0"/>
        <w:spacing w:line="480" w:lineRule="auto"/>
        <w:ind w:right="-639"/>
        <w:rPr>
          <w:lang w:bidi="he-IL"/>
        </w:rPr>
      </w:pPr>
      <w:r w:rsidRPr="00740002">
        <w:rPr>
          <w:b/>
          <w:bCs/>
          <w:szCs w:val="22"/>
          <w:lang w:bidi="he-IL"/>
        </w:rPr>
        <w:t>Table S</w:t>
      </w:r>
      <w:r w:rsidR="001F5E3C">
        <w:rPr>
          <w:b/>
          <w:bCs/>
          <w:szCs w:val="22"/>
          <w:lang w:bidi="he-IL"/>
        </w:rPr>
        <w:t>1</w:t>
      </w:r>
      <w:r>
        <w:rPr>
          <w:bCs/>
          <w:szCs w:val="22"/>
          <w:lang w:bidi="he-IL"/>
        </w:rPr>
        <w:t xml:space="preserve">. </w:t>
      </w:r>
      <w:r>
        <w:rPr>
          <w:lang w:bidi="he-IL"/>
        </w:rPr>
        <w:t xml:space="preserve">Growth rate of </w:t>
      </w:r>
      <w:r>
        <w:rPr>
          <w:i/>
          <w:lang w:bidi="he-IL"/>
        </w:rPr>
        <w:t>E. coli</w:t>
      </w:r>
      <w:r>
        <w:rPr>
          <w:lang w:bidi="he-IL"/>
        </w:rPr>
        <w:t xml:space="preserve"> strains. Data presented as mean ± standard deviation </w:t>
      </w:r>
      <w:r w:rsidRPr="00B94B8A">
        <w:rPr>
          <w:lang w:bidi="he-IL"/>
        </w:rPr>
        <w:t xml:space="preserve">(rounded to </w:t>
      </w:r>
      <w:r w:rsidRPr="00547D49">
        <w:rPr>
          <w:lang w:bidi="he-IL"/>
        </w:rPr>
        <w:t xml:space="preserve">two </w:t>
      </w:r>
      <w:r w:rsidRPr="00B94B8A">
        <w:rPr>
          <w:lang w:bidi="he-IL"/>
        </w:rPr>
        <w:t>decimal point</w:t>
      </w:r>
      <w:r w:rsidRPr="00547D49">
        <w:rPr>
          <w:lang w:bidi="he-IL"/>
        </w:rPr>
        <w:t>s</w:t>
      </w:r>
      <w:r w:rsidRPr="00B94B8A">
        <w:rPr>
          <w:lang w:bidi="he-IL"/>
        </w:rPr>
        <w:t>)</w:t>
      </w:r>
    </w:p>
    <w:tbl>
      <w:tblPr>
        <w:tblW w:w="0" w:type="auto"/>
        <w:tblInd w:w="283" w:type="dxa"/>
        <w:tblLayout w:type="fixed"/>
        <w:tblLook w:val="0000" w:firstRow="0" w:lastRow="0" w:firstColumn="0" w:lastColumn="0" w:noHBand="0" w:noVBand="0"/>
      </w:tblPr>
      <w:tblGrid>
        <w:gridCol w:w="2430"/>
        <w:gridCol w:w="1900"/>
      </w:tblGrid>
      <w:tr w:rsidR="006D660D" w14:paraId="37CDB316" w14:textId="77777777" w:rsidTr="00025206">
        <w:trPr>
          <w:trHeight w:val="404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158E7F" w14:textId="77777777" w:rsidR="006D660D" w:rsidRDefault="006D660D" w:rsidP="00025206">
            <w:pPr>
              <w:autoSpaceDE w:val="0"/>
              <w:snapToGrid w:val="0"/>
              <w:spacing w:line="480" w:lineRule="auto"/>
              <w:ind w:right="-639"/>
              <w:rPr>
                <w:rFonts w:eastAsia="Batang"/>
                <w:b/>
                <w:bCs/>
                <w:lang w:eastAsia="he-IL" w:bidi="he-IL"/>
              </w:rPr>
            </w:pPr>
            <w:r w:rsidRPr="00547D49">
              <w:rPr>
                <w:rFonts w:eastAsia="Batang"/>
                <w:b/>
                <w:bCs/>
                <w:i/>
                <w:iCs/>
                <w:lang w:eastAsia="he-IL" w:bidi="he-IL"/>
              </w:rPr>
              <w:t>E. coli</w:t>
            </w:r>
            <w:r>
              <w:rPr>
                <w:rFonts w:eastAsia="Batang"/>
                <w:b/>
                <w:bCs/>
                <w:lang w:eastAsia="he-IL" w:bidi="he-IL"/>
              </w:rPr>
              <w:t xml:space="preserve"> strains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85C68" w14:textId="77777777" w:rsidR="006D660D" w:rsidRDefault="006D660D" w:rsidP="00025206">
            <w:pPr>
              <w:autoSpaceDE w:val="0"/>
              <w:snapToGrid w:val="0"/>
              <w:spacing w:line="480" w:lineRule="auto"/>
              <w:ind w:right="-639"/>
              <w:rPr>
                <w:rFonts w:ascii="Symbol" w:hAnsi="Symbol"/>
                <w:b/>
                <w:bCs/>
                <w:szCs w:val="22"/>
                <w:vertAlign w:val="superscript"/>
                <w:lang w:bidi="he-IL"/>
              </w:rPr>
            </w:pPr>
            <w:r>
              <w:rPr>
                <w:b/>
                <w:bCs/>
                <w:szCs w:val="22"/>
                <w:lang w:bidi="he-IL"/>
              </w:rPr>
              <w:t xml:space="preserve">Growth rate </w:t>
            </w:r>
            <w:r>
              <w:rPr>
                <w:rFonts w:ascii="Symbol" w:hAnsi="Symbol"/>
                <w:b/>
                <w:bCs/>
                <w:szCs w:val="22"/>
                <w:lang w:bidi="he-IL"/>
              </w:rPr>
              <w:t></w:t>
            </w:r>
            <w:r>
              <w:rPr>
                <w:rFonts w:ascii="Symbol" w:hAnsi="Symbol"/>
                <w:b/>
                <w:bCs/>
                <w:szCs w:val="22"/>
                <w:vertAlign w:val="superscript"/>
                <w:lang w:bidi="he-IL"/>
              </w:rPr>
              <w:t></w:t>
            </w:r>
          </w:p>
        </w:tc>
      </w:tr>
      <w:tr w:rsidR="006D660D" w14:paraId="408E4002" w14:textId="77777777" w:rsidTr="00626E9F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95C1A66" w14:textId="77777777" w:rsidR="006D660D" w:rsidRDefault="006D660D" w:rsidP="00626E9F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Col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D98DE" w14:textId="77777777" w:rsidR="006D660D" w:rsidRDefault="006D660D" w:rsidP="00626E9F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0.22 ± 0.08</w:t>
            </w:r>
          </w:p>
        </w:tc>
      </w:tr>
      <w:tr w:rsidR="006D660D" w14:paraId="141F9737" w14:textId="77777777" w:rsidTr="00626E9F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C3A71E2" w14:textId="77777777" w:rsidR="006D660D" w:rsidRDefault="006D660D" w:rsidP="00626E9F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ColE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FA6D1" w14:textId="77777777" w:rsidR="006D660D" w:rsidRDefault="006D660D" w:rsidP="00626E9F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0.25 ± 0.06</w:t>
            </w:r>
          </w:p>
        </w:tc>
      </w:tr>
      <w:tr w:rsidR="006D660D" w14:paraId="6E9EDC1D" w14:textId="77777777" w:rsidTr="00626E9F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AF8D30D" w14:textId="77777777" w:rsidR="006D660D" w:rsidRDefault="006D660D" w:rsidP="00626E9F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ColE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56ACB" w14:textId="77777777" w:rsidR="006D660D" w:rsidRDefault="006D660D" w:rsidP="00626E9F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0.20 ± 0.05</w:t>
            </w:r>
          </w:p>
        </w:tc>
      </w:tr>
      <w:tr w:rsidR="006D660D" w14:paraId="1B842917" w14:textId="77777777" w:rsidTr="00626E9F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F6F33BA" w14:textId="77777777" w:rsidR="006D660D" w:rsidRDefault="006D660D" w:rsidP="00626E9F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ColK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055B0" w14:textId="77777777" w:rsidR="006D660D" w:rsidRDefault="006D660D" w:rsidP="00626E9F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0.24 ± 0.05</w:t>
            </w:r>
          </w:p>
        </w:tc>
      </w:tr>
      <w:tr w:rsidR="006D660D" w14:paraId="1454EBA5" w14:textId="77777777" w:rsidTr="00626E9F">
        <w:trPr>
          <w:trHeight w:val="351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C547F3D" w14:textId="19E898BA" w:rsidR="006D660D" w:rsidRPr="00626E9F" w:rsidRDefault="006D660D" w:rsidP="00626E9F">
            <w:pPr>
              <w:tabs>
                <w:tab w:val="left" w:pos="2614"/>
                <w:tab w:val="left" w:pos="4861"/>
              </w:tabs>
              <w:snapToGrid w:val="0"/>
              <w:ind w:right="-639"/>
              <w:rPr>
                <w:i/>
                <w:iCs/>
                <w:lang w:bidi="he-IL"/>
              </w:rPr>
            </w:pPr>
            <w:r>
              <w:rPr>
                <w:lang w:bidi="he-IL"/>
              </w:rPr>
              <w:t>pBR-ColA::pUA</w:t>
            </w:r>
            <w:r>
              <w:rPr>
                <w:i/>
                <w:iCs/>
                <w:lang w:bidi="he-IL"/>
              </w:rPr>
              <w:t>rrnB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21036" w14:textId="77777777" w:rsidR="006D660D" w:rsidRDefault="006D660D" w:rsidP="00626E9F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0.22 ± 0.003</w:t>
            </w:r>
          </w:p>
        </w:tc>
      </w:tr>
      <w:tr w:rsidR="006D660D" w14:paraId="7FC8A0D2" w14:textId="77777777" w:rsidTr="00626E9F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8E0CE85" w14:textId="77777777" w:rsidR="006D660D" w:rsidRDefault="006D660D" w:rsidP="00626E9F">
            <w:pPr>
              <w:tabs>
                <w:tab w:val="left" w:pos="2614"/>
                <w:tab w:val="left" w:pos="4861"/>
              </w:tabs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Plasmid-fre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F72ED" w14:textId="77777777" w:rsidR="006D660D" w:rsidRDefault="006D660D" w:rsidP="00626E9F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0.26 ± 0.007</w:t>
            </w:r>
          </w:p>
        </w:tc>
      </w:tr>
    </w:tbl>
    <w:p w14:paraId="4ECE975E" w14:textId="77777777" w:rsidR="006D660D" w:rsidRDefault="006D660D" w:rsidP="006D660D">
      <w:pPr>
        <w:tabs>
          <w:tab w:val="left" w:pos="6956"/>
        </w:tabs>
        <w:spacing w:line="480" w:lineRule="auto"/>
        <w:ind w:right="-639"/>
        <w:jc w:val="both"/>
        <w:rPr>
          <w:lang w:bidi="he-IL"/>
        </w:rPr>
      </w:pPr>
      <w:r>
        <w:rPr>
          <w:vertAlign w:val="superscript"/>
          <w:lang w:bidi="he-IL"/>
        </w:rPr>
        <w:t>*</w:t>
      </w:r>
      <w:r>
        <w:rPr>
          <w:lang w:bidi="he-IL"/>
        </w:rPr>
        <w:t>Growth rate is expressed in generations per hour.</w:t>
      </w:r>
    </w:p>
    <w:p w14:paraId="1FBE2526" w14:textId="77777777" w:rsidR="00ED65A1" w:rsidRDefault="00ED65A1">
      <w:pPr>
        <w:suppressAutoHyphens w:val="0"/>
        <w:rPr>
          <w:b/>
          <w:bCs/>
          <w:lang w:bidi="he-IL"/>
        </w:rPr>
      </w:pPr>
    </w:p>
    <w:p w14:paraId="18B9C3EC" w14:textId="52C0ECC3" w:rsidR="00357104" w:rsidRPr="00DA1CEF" w:rsidRDefault="00357104" w:rsidP="00B9643D">
      <w:pPr>
        <w:suppressAutoHyphens w:val="0"/>
        <w:rPr>
          <w:b/>
          <w:bCs/>
          <w:lang w:bidi="he-IL"/>
        </w:rPr>
      </w:pPr>
      <w:bookmarkStart w:id="0" w:name="_GoBack"/>
      <w:bookmarkEnd w:id="0"/>
    </w:p>
    <w:sectPr w:rsidR="00357104" w:rsidRPr="00DA1CEF" w:rsidSect="00BB0D64">
      <w:footerReference w:type="default" r:id="rId8"/>
      <w:pgSz w:w="11906" w:h="16838"/>
      <w:pgMar w:top="1151" w:right="1729" w:bottom="1151" w:left="1729" w:header="720" w:footer="720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C3B0C" w14:textId="77777777" w:rsidR="00555EF2" w:rsidRDefault="00555EF2">
      <w:pPr>
        <w:rPr>
          <w:lang w:bidi="he-IL"/>
        </w:rPr>
      </w:pPr>
      <w:r>
        <w:rPr>
          <w:lang w:bidi="he-IL"/>
        </w:rPr>
        <w:separator/>
      </w:r>
    </w:p>
  </w:endnote>
  <w:endnote w:type="continuationSeparator" w:id="0">
    <w:p w14:paraId="6B5A8314" w14:textId="77777777" w:rsidR="00555EF2" w:rsidRDefault="00555EF2">
      <w:pPr>
        <w:rPr>
          <w:lang w:bidi="he-IL"/>
        </w:rPr>
      </w:pPr>
      <w:r>
        <w:rPr>
          <w:lang w:bidi="he-IL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MinionPlusTab-Regular">
    <w:altName w:val="Times New Roman"/>
    <w:panose1 w:val="00000000000000000000"/>
    <w:charset w:val="B1"/>
    <w:family w:val="auto"/>
    <w:notTrueType/>
    <w:pitch w:val="default"/>
    <w:sig w:usb0="00001801" w:usb1="00000000" w:usb2="00000000" w:usb3="00000000" w:csb0="0000002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charset w:val="80"/>
    <w:family w:val="auto"/>
    <w:pitch w:val="variable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3169B" w14:textId="77777777" w:rsidR="00555EF2" w:rsidRDefault="00555EF2">
    <w:pPr>
      <w:pStyle w:val="Footer"/>
    </w:pPr>
    <w:r>
      <w:rPr>
        <w:noProof/>
        <w:lang w:eastAsia="en-US" w:bidi="ar-SA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D66203F" wp14:editId="01EFF0CD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52400" cy="182880"/>
              <wp:effectExtent l="0" t="0" r="0" b="0"/>
              <wp:wrapSquare wrapText="largest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8288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9B4193" w14:textId="77777777" w:rsidR="00555EF2" w:rsidRDefault="00555EF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separate"/>
                          </w:r>
                          <w:r w:rsidR="00626E9F">
                            <w:rPr>
                              <w:rStyle w:val="PageNumber"/>
                              <w:rFonts w:cs="Times New Roman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0;margin-top:.05pt;width:12pt;height:14.4pt;z-index:251658240;visibility:visible;mso-wrap-style:square;mso-width-percent:0;mso-height-percent:0;mso-wrap-distance-left:0;mso-wrap-distance-top:0;mso-wrap-distance-right:0;mso-wrap-distance-bottom:0;mso-position-horizontal:center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" stroked="f">
              <v:fill opacity="0"/>
              <v:textbox inset="0,0,0,0">
                <w:txbxContent>
                  <w:p w14:paraId="149B4193" w14:textId="77777777" w:rsidR="00555EF2" w:rsidRDefault="00555EF2">
                    <w:pPr>
                      <w:pStyle w:val="Footer"/>
                    </w:pPr>
                    <w:r>
                      <w:rPr>
                        <w:rStyle w:val="PageNumber"/>
                        <w:rFonts w:cs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/>
                      </w:rPr>
                      <w:fldChar w:fldCharType="separate"/>
                    </w:r>
                    <w:r w:rsidR="00DA1CEF">
                      <w:rPr>
                        <w:rStyle w:val="PageNumber"/>
                        <w:rFonts w:cs="Times New Roman"/>
                        <w:noProof/>
                      </w:rPr>
                      <w:t>1</w:t>
                    </w:r>
                    <w:r>
                      <w:rPr>
                        <w:rStyle w:val="PageNumber"/>
                        <w:rFonts w:cs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13547" w14:textId="77777777" w:rsidR="00555EF2" w:rsidRDefault="00555EF2">
      <w:pPr>
        <w:rPr>
          <w:lang w:bidi="he-IL"/>
        </w:rPr>
      </w:pPr>
      <w:r>
        <w:rPr>
          <w:lang w:bidi="he-IL"/>
        </w:rPr>
        <w:separator/>
      </w:r>
    </w:p>
  </w:footnote>
  <w:footnote w:type="continuationSeparator" w:id="0">
    <w:p w14:paraId="08F83A85" w14:textId="77777777" w:rsidR="00555EF2" w:rsidRDefault="00555EF2">
      <w:pPr>
        <w:rPr>
          <w:lang w:bidi="he-IL"/>
        </w:rPr>
      </w:pPr>
      <w:r>
        <w:rPr>
          <w:lang w:bidi="he-IL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5xfvta1w5fruepzt7pe92upd5va5erdwe9&quot;&gt;Hadeel&lt;record-ids&gt;&lt;item&gt;3&lt;/item&gt;&lt;item&gt;14&lt;/item&gt;&lt;item&gt;16&lt;/item&gt;&lt;item&gt;17&lt;/item&gt;&lt;item&gt;20&lt;/item&gt;&lt;item&gt;22&lt;/item&gt;&lt;item&gt;23&lt;/item&gt;&lt;item&gt;24&lt;/item&gt;&lt;item&gt;25&lt;/item&gt;&lt;item&gt;36&lt;/item&gt;&lt;item&gt;38&lt;/item&gt;&lt;/record-ids&gt;&lt;/item&gt;&lt;/Libraries&gt;"/>
  </w:docVars>
  <w:rsids>
    <w:rsidRoot w:val="004D5566"/>
    <w:rsid w:val="000657DF"/>
    <w:rsid w:val="00101CAA"/>
    <w:rsid w:val="00113B5B"/>
    <w:rsid w:val="0012680E"/>
    <w:rsid w:val="00127FCD"/>
    <w:rsid w:val="00130925"/>
    <w:rsid w:val="00134459"/>
    <w:rsid w:val="00135E15"/>
    <w:rsid w:val="0016357B"/>
    <w:rsid w:val="00180E06"/>
    <w:rsid w:val="00185003"/>
    <w:rsid w:val="00185554"/>
    <w:rsid w:val="001907E1"/>
    <w:rsid w:val="00191D09"/>
    <w:rsid w:val="001A75C5"/>
    <w:rsid w:val="001B1CA1"/>
    <w:rsid w:val="001B2ACD"/>
    <w:rsid w:val="001D2C53"/>
    <w:rsid w:val="001F0317"/>
    <w:rsid w:val="001F5E3C"/>
    <w:rsid w:val="001F6D6B"/>
    <w:rsid w:val="0020462F"/>
    <w:rsid w:val="002B7A6D"/>
    <w:rsid w:val="002C0A3D"/>
    <w:rsid w:val="002E3082"/>
    <w:rsid w:val="00322397"/>
    <w:rsid w:val="003278F1"/>
    <w:rsid w:val="00327EBE"/>
    <w:rsid w:val="00331410"/>
    <w:rsid w:val="00357104"/>
    <w:rsid w:val="003623E7"/>
    <w:rsid w:val="00367FBD"/>
    <w:rsid w:val="00370DA9"/>
    <w:rsid w:val="003741FB"/>
    <w:rsid w:val="00375960"/>
    <w:rsid w:val="003D3C22"/>
    <w:rsid w:val="003E6B0E"/>
    <w:rsid w:val="003E7440"/>
    <w:rsid w:val="00414249"/>
    <w:rsid w:val="004166CF"/>
    <w:rsid w:val="00424FF1"/>
    <w:rsid w:val="00432F09"/>
    <w:rsid w:val="00435938"/>
    <w:rsid w:val="00444BE8"/>
    <w:rsid w:val="00450253"/>
    <w:rsid w:val="00466180"/>
    <w:rsid w:val="00477933"/>
    <w:rsid w:val="00484C51"/>
    <w:rsid w:val="004871B8"/>
    <w:rsid w:val="00496B38"/>
    <w:rsid w:val="004A5449"/>
    <w:rsid w:val="004B49F0"/>
    <w:rsid w:val="004D1304"/>
    <w:rsid w:val="004D5566"/>
    <w:rsid w:val="004D7A3B"/>
    <w:rsid w:val="004E21C9"/>
    <w:rsid w:val="004E24A7"/>
    <w:rsid w:val="004E2AFD"/>
    <w:rsid w:val="004F5171"/>
    <w:rsid w:val="005049AD"/>
    <w:rsid w:val="00506608"/>
    <w:rsid w:val="00521F64"/>
    <w:rsid w:val="00542597"/>
    <w:rsid w:val="00551164"/>
    <w:rsid w:val="00555EF2"/>
    <w:rsid w:val="00565EC3"/>
    <w:rsid w:val="005A60E1"/>
    <w:rsid w:val="005B7009"/>
    <w:rsid w:val="005C675E"/>
    <w:rsid w:val="005D461F"/>
    <w:rsid w:val="005D715D"/>
    <w:rsid w:val="005E3683"/>
    <w:rsid w:val="005F001A"/>
    <w:rsid w:val="00612F78"/>
    <w:rsid w:val="006132C3"/>
    <w:rsid w:val="0062360B"/>
    <w:rsid w:val="00626E9F"/>
    <w:rsid w:val="00651FE2"/>
    <w:rsid w:val="00652BC2"/>
    <w:rsid w:val="00666EC6"/>
    <w:rsid w:val="0069327C"/>
    <w:rsid w:val="0069417E"/>
    <w:rsid w:val="006A0D0F"/>
    <w:rsid w:val="006C1FD5"/>
    <w:rsid w:val="006D5D21"/>
    <w:rsid w:val="006D660D"/>
    <w:rsid w:val="006E0541"/>
    <w:rsid w:val="007048CA"/>
    <w:rsid w:val="007347D0"/>
    <w:rsid w:val="00740002"/>
    <w:rsid w:val="00755999"/>
    <w:rsid w:val="007652CD"/>
    <w:rsid w:val="0077139E"/>
    <w:rsid w:val="00773D4C"/>
    <w:rsid w:val="0077636A"/>
    <w:rsid w:val="00786980"/>
    <w:rsid w:val="0079424A"/>
    <w:rsid w:val="007C25C2"/>
    <w:rsid w:val="007D0C8A"/>
    <w:rsid w:val="007E210E"/>
    <w:rsid w:val="008038CC"/>
    <w:rsid w:val="00817D1B"/>
    <w:rsid w:val="00830C2B"/>
    <w:rsid w:val="0083457F"/>
    <w:rsid w:val="00852736"/>
    <w:rsid w:val="00884E84"/>
    <w:rsid w:val="0089494F"/>
    <w:rsid w:val="008A6425"/>
    <w:rsid w:val="008A6999"/>
    <w:rsid w:val="008A762E"/>
    <w:rsid w:val="008C0496"/>
    <w:rsid w:val="008E06A6"/>
    <w:rsid w:val="009032B4"/>
    <w:rsid w:val="009055F8"/>
    <w:rsid w:val="0091226A"/>
    <w:rsid w:val="00921532"/>
    <w:rsid w:val="0092723A"/>
    <w:rsid w:val="009556DB"/>
    <w:rsid w:val="009832A3"/>
    <w:rsid w:val="00994AF7"/>
    <w:rsid w:val="009B6631"/>
    <w:rsid w:val="009C1EE2"/>
    <w:rsid w:val="009D489A"/>
    <w:rsid w:val="009E5AE7"/>
    <w:rsid w:val="00A11630"/>
    <w:rsid w:val="00A2312C"/>
    <w:rsid w:val="00A6632C"/>
    <w:rsid w:val="00A92BED"/>
    <w:rsid w:val="00AA3C10"/>
    <w:rsid w:val="00AB6E03"/>
    <w:rsid w:val="00AF48A0"/>
    <w:rsid w:val="00B03325"/>
    <w:rsid w:val="00B06C89"/>
    <w:rsid w:val="00B13E01"/>
    <w:rsid w:val="00B46C16"/>
    <w:rsid w:val="00B568A7"/>
    <w:rsid w:val="00B80E43"/>
    <w:rsid w:val="00B862D5"/>
    <w:rsid w:val="00B94B8A"/>
    <w:rsid w:val="00B9643D"/>
    <w:rsid w:val="00BA17A3"/>
    <w:rsid w:val="00BA482E"/>
    <w:rsid w:val="00BB0D64"/>
    <w:rsid w:val="00BB7E2E"/>
    <w:rsid w:val="00BC6A52"/>
    <w:rsid w:val="00BE6BC6"/>
    <w:rsid w:val="00C21BA1"/>
    <w:rsid w:val="00C224E6"/>
    <w:rsid w:val="00C37A36"/>
    <w:rsid w:val="00C40887"/>
    <w:rsid w:val="00C603C9"/>
    <w:rsid w:val="00C72459"/>
    <w:rsid w:val="00C72BAF"/>
    <w:rsid w:val="00C90699"/>
    <w:rsid w:val="00C94D73"/>
    <w:rsid w:val="00CB218C"/>
    <w:rsid w:val="00D114C4"/>
    <w:rsid w:val="00D11A06"/>
    <w:rsid w:val="00D24C06"/>
    <w:rsid w:val="00D34592"/>
    <w:rsid w:val="00D46D77"/>
    <w:rsid w:val="00D54506"/>
    <w:rsid w:val="00D579C0"/>
    <w:rsid w:val="00D711BE"/>
    <w:rsid w:val="00D72915"/>
    <w:rsid w:val="00D8426D"/>
    <w:rsid w:val="00DA1CEF"/>
    <w:rsid w:val="00DB3084"/>
    <w:rsid w:val="00DC680E"/>
    <w:rsid w:val="00DD0558"/>
    <w:rsid w:val="00DE0196"/>
    <w:rsid w:val="00DE1F4E"/>
    <w:rsid w:val="00DE3B86"/>
    <w:rsid w:val="00DE55BC"/>
    <w:rsid w:val="00DF7B22"/>
    <w:rsid w:val="00E23626"/>
    <w:rsid w:val="00E236C9"/>
    <w:rsid w:val="00E42DDC"/>
    <w:rsid w:val="00E50A29"/>
    <w:rsid w:val="00E54703"/>
    <w:rsid w:val="00E56FA9"/>
    <w:rsid w:val="00E67197"/>
    <w:rsid w:val="00E755BD"/>
    <w:rsid w:val="00EB3002"/>
    <w:rsid w:val="00EB7C33"/>
    <w:rsid w:val="00ED65A1"/>
    <w:rsid w:val="00F00D62"/>
    <w:rsid w:val="00F25A3F"/>
    <w:rsid w:val="00F406E6"/>
    <w:rsid w:val="00F411E3"/>
    <w:rsid w:val="00F54C4C"/>
    <w:rsid w:val="00F56B90"/>
    <w:rsid w:val="00F94898"/>
    <w:rsid w:val="00F95894"/>
    <w:rsid w:val="00FA36BC"/>
    <w:rsid w:val="00FD2D6C"/>
    <w:rsid w:val="00FE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F0B1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6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Title page</vt:lpstr>
      <vt:lpstr>ACKNOWLEDGEMENTS ACKNOWLEDGEMENTS.</vt:lpstr>
      <vt:lpstr>This work was supported by National Institutes of Health grants R01A1064588-01A</vt:lpstr>
    </vt:vector>
  </TitlesOfParts>
  <Company/>
  <LinksUpToDate>false</LinksUpToDate>
  <CharactersWithSpaces>335</CharactersWithSpaces>
  <SharedDoc>false</SharedDoc>
  <HLinks>
    <vt:vector size="66" baseType="variant"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809</vt:i4>
      </vt:variant>
      <vt:variant>
        <vt:i4>53</vt:i4>
      </vt:variant>
      <vt:variant>
        <vt:i4>0</vt:i4>
      </vt:variant>
      <vt:variant>
        <vt:i4>5</vt:i4>
      </vt:variant>
      <vt:variant>
        <vt:lpwstr>http://rsb.info.nih.gov/ij/index.html</vt:lpwstr>
      </vt:variant>
      <vt:variant>
        <vt:lpwstr/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osnat</dc:creator>
  <cp:keywords/>
  <dc:description/>
  <cp:lastModifiedBy>Osnat Gillor</cp:lastModifiedBy>
  <cp:revision>4</cp:revision>
  <cp:lastPrinted>2011-03-21T15:07:00Z</cp:lastPrinted>
  <dcterms:created xsi:type="dcterms:W3CDTF">2013-04-21T12:59:00Z</dcterms:created>
  <dcterms:modified xsi:type="dcterms:W3CDTF">2013-04-2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ENLibraries&gt;&lt;Libraries&gt;&lt;item&gt;MS Hadeel.enl&lt;/item&gt;&lt;/Libraries&gt;&lt;/ENLibraries&gt;</vt:lpwstr>
  </property>
</Properties>
</file>